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2509" w:rsidRDefault="003E2509" w:rsidP="00027AAC">
      <w:pPr>
        <w:autoSpaceDE w:val="0"/>
        <w:autoSpaceDN w:val="0"/>
        <w:adjustRightInd w:val="0"/>
        <w:jc w:val="left"/>
        <w:rPr>
          <w:rFonts w:ascii="Times New Roman" w:eastAsia="NgrwknMyriadPro-SemiboldSemiCn" w:hAnsi="Times New Roman" w:cs="Times New Roman"/>
          <w:kern w:val="0"/>
          <w:szCs w:val="21"/>
        </w:rPr>
      </w:pPr>
    </w:p>
    <w:p w:rsidR="00500295" w:rsidRDefault="00500295" w:rsidP="00027AAC">
      <w:pPr>
        <w:autoSpaceDE w:val="0"/>
        <w:autoSpaceDN w:val="0"/>
        <w:adjustRightInd w:val="0"/>
        <w:jc w:val="left"/>
        <w:rPr>
          <w:rFonts w:ascii="Times New Roman" w:eastAsia="NgrwknMyriadPro-SemiboldSemiCn" w:hAnsi="Times New Roman" w:cs="Times New Roman"/>
          <w:kern w:val="0"/>
          <w:szCs w:val="21"/>
        </w:rPr>
      </w:pPr>
      <w:r>
        <w:rPr>
          <w:rFonts w:ascii="Times New Roman" w:eastAsia="NgrwknMyriadPro-SemiboldSemiCn" w:hAnsi="Times New Roman" w:cs="Times New Roman"/>
          <w:noProof/>
          <w:kern w:val="0"/>
          <w:szCs w:val="21"/>
        </w:rPr>
        <w:drawing>
          <wp:inline distT="0" distB="0" distL="0" distR="0">
            <wp:extent cx="5726430" cy="3428575"/>
            <wp:effectExtent l="19050" t="0" r="7620" b="0"/>
            <wp:docPr id="1" name="图片 1" descr="D:\实验室材料\2019\GWAS写作 2018-9-29 For paper (LTG)\RICE2020.7.26\修改用的图-2020.7\结构分析-729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实验室材料\2019\GWAS写作 2018-9-29 For paper (LTG)\RICE2020.7.26\修改用的图-2020.7\结构分析-729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2400" cy="342616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00295" w:rsidRDefault="00500295" w:rsidP="00027AAC">
      <w:pPr>
        <w:autoSpaceDE w:val="0"/>
        <w:autoSpaceDN w:val="0"/>
        <w:adjustRightInd w:val="0"/>
        <w:jc w:val="left"/>
        <w:rPr>
          <w:rFonts w:ascii="Times New Roman" w:eastAsia="NgrwknMyriadPro-SemiboldSemiCn" w:hAnsi="Times New Roman" w:cs="Times New Roman"/>
          <w:kern w:val="0"/>
          <w:szCs w:val="21"/>
        </w:rPr>
      </w:pPr>
    </w:p>
    <w:p w:rsidR="00CC4A38" w:rsidRPr="00CC4A38" w:rsidRDefault="00CC4A38" w:rsidP="00CC4A38">
      <w:pPr>
        <w:autoSpaceDE w:val="0"/>
        <w:autoSpaceDN w:val="0"/>
        <w:adjustRightInd w:val="0"/>
        <w:spacing w:line="480" w:lineRule="auto"/>
        <w:rPr>
          <w:rFonts w:ascii="Times New Roman" w:eastAsia="NgrwknMyriadPro-SemiboldSemiCn" w:hAnsi="Times New Roman" w:cs="Times New Roman" w:hint="eastAsia"/>
          <w:color w:val="FF0000"/>
          <w:kern w:val="0"/>
          <w:sz w:val="22"/>
        </w:rPr>
      </w:pPr>
      <w:bookmarkStart w:id="0" w:name="_GoBack"/>
      <w:bookmarkEnd w:id="0"/>
      <w:r w:rsidRPr="00CC4A38">
        <w:rPr>
          <w:rFonts w:ascii="Times New Roman" w:eastAsia="NgrwknMyriadPro-SemiboldSemiCn" w:hAnsi="Times New Roman" w:cs="Times New Roman"/>
          <w:kern w:val="0"/>
          <w:sz w:val="22"/>
        </w:rPr>
        <w:t>Figure S1</w:t>
      </w:r>
      <w:r w:rsidRPr="00CC4A38">
        <w:rPr>
          <w:rFonts w:ascii="Times New Roman" w:eastAsia="NgrwknMyriadPro-SemiboldSemiCn" w:hAnsi="Times New Roman" w:cs="Times New Roman"/>
          <w:color w:val="FF0000"/>
          <w:kern w:val="0"/>
          <w:sz w:val="22"/>
        </w:rPr>
        <w:t xml:space="preserve"> Population structure analysis of sRDP2 consisting of 375 rice accessions. </w:t>
      </w:r>
    </w:p>
    <w:p w:rsidR="00E44F20" w:rsidRPr="00CC4A38" w:rsidRDefault="00CC4A38" w:rsidP="00CC4A38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FF0000"/>
          <w:sz w:val="28"/>
          <w:szCs w:val="28"/>
        </w:rPr>
      </w:pPr>
      <w:proofErr w:type="gramStart"/>
      <w:r w:rsidRPr="00CC4A38">
        <w:rPr>
          <w:rFonts w:ascii="Times New Roman" w:eastAsia="NgrwknMyriadPro-SemiboldSemiCn" w:hAnsi="Times New Roman" w:cs="Times New Roman"/>
          <w:color w:val="FF0000"/>
          <w:kern w:val="0"/>
          <w:sz w:val="22"/>
        </w:rPr>
        <w:t xml:space="preserve">A, </w:t>
      </w:r>
      <w:r w:rsidRPr="00CC4A38">
        <w:rPr>
          <w:rFonts w:ascii="Times New Roman" w:eastAsia="NgrwknMyriadPro-SemiboldSemiCn" w:hAnsi="Times New Roman" w:cs="Times New Roman"/>
          <w:kern w:val="0"/>
          <w:sz w:val="22"/>
        </w:rPr>
        <w:t>Clustering of the 375 rice accessions according to their genotypes determined by 700K SNPs.</w:t>
      </w:r>
      <w:r w:rsidRPr="00CC4A38">
        <w:rPr>
          <w:rFonts w:ascii="Times New Roman" w:eastAsia="NgrwknMyriadPro-SemiboldSemiCn" w:hAnsi="Times New Roman" w:cs="Times New Roman"/>
          <w:color w:val="FF0000"/>
          <w:kern w:val="0"/>
          <w:sz w:val="22"/>
        </w:rPr>
        <w:t xml:space="preserve"> B, Genetic structure of sRDP2.</w:t>
      </w:r>
      <w:proofErr w:type="gramEnd"/>
      <w:r w:rsidRPr="00CC4A38">
        <w:rPr>
          <w:rFonts w:ascii="Times New Roman" w:eastAsia="NgrwknMyriadPro-SemiboldSemiCn" w:hAnsi="Times New Roman" w:cs="Times New Roman"/>
          <w:color w:val="FF0000"/>
          <w:kern w:val="0"/>
          <w:sz w:val="22"/>
        </w:rPr>
        <w:t xml:space="preserve"> Subgroups (K = 3) inferred using Admixture software. </w:t>
      </w:r>
      <w:proofErr w:type="gramStart"/>
      <w:r w:rsidRPr="00CC4A38">
        <w:rPr>
          <w:rFonts w:ascii="Times New Roman" w:eastAsia="NgrwknMyriadPro-SemiboldSemiCn" w:hAnsi="Times New Roman" w:cs="Times New Roman"/>
          <w:color w:val="FF0000"/>
          <w:kern w:val="0"/>
          <w:sz w:val="22"/>
        </w:rPr>
        <w:t>C, Pair-wise plots of principal component analysis of sRDP2.</w:t>
      </w:r>
      <w:proofErr w:type="gramEnd"/>
      <w:r w:rsidRPr="00CC4A38">
        <w:rPr>
          <w:rFonts w:ascii="Times New Roman" w:eastAsia="NgrwknMyriadPro-SemiboldSemiCn" w:hAnsi="Times New Roman" w:cs="Times New Roman"/>
          <w:color w:val="FF0000"/>
          <w:kern w:val="0"/>
          <w:sz w:val="22"/>
        </w:rPr>
        <w:t xml:space="preserve"> </w:t>
      </w:r>
      <w:proofErr w:type="gramStart"/>
      <w:r w:rsidRPr="00CC4A38">
        <w:rPr>
          <w:rFonts w:ascii="Times New Roman" w:eastAsia="NgrwknMyriadPro-SemiboldSemiCn" w:hAnsi="Times New Roman" w:cs="Times New Roman"/>
          <w:color w:val="FF0000"/>
          <w:kern w:val="0"/>
          <w:sz w:val="22"/>
        </w:rPr>
        <w:t>D, The heat map of pair-wise relative kinship analysis of sRDP2.</w:t>
      </w:r>
      <w:proofErr w:type="gramEnd"/>
    </w:p>
    <w:sectPr w:rsidR="00E44F20" w:rsidRPr="00CC4A38" w:rsidSect="00250A02">
      <w:pgSz w:w="11906" w:h="16838"/>
      <w:pgMar w:top="1440" w:right="1418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C5387" w:rsidRDefault="00FC5387" w:rsidP="00FC1878">
      <w:r>
        <w:separator/>
      </w:r>
    </w:p>
  </w:endnote>
  <w:endnote w:type="continuationSeparator" w:id="0">
    <w:p w:rsidR="00FC5387" w:rsidRDefault="00FC5387" w:rsidP="00FC187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Pro-Regular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NgrwknMyriadPro-SemiboldSemiCn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C5387" w:rsidRDefault="00FC5387" w:rsidP="00FC1878">
      <w:r>
        <w:separator/>
      </w:r>
    </w:p>
  </w:footnote>
  <w:footnote w:type="continuationSeparator" w:id="0">
    <w:p w:rsidR="00FC5387" w:rsidRDefault="00FC5387" w:rsidP="00FC187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C1878"/>
    <w:rsid w:val="00027AAC"/>
    <w:rsid w:val="00041E85"/>
    <w:rsid w:val="00066576"/>
    <w:rsid w:val="0008150A"/>
    <w:rsid w:val="000A6CA5"/>
    <w:rsid w:val="000F3655"/>
    <w:rsid w:val="000F78FD"/>
    <w:rsid w:val="00136BFC"/>
    <w:rsid w:val="00191FF8"/>
    <w:rsid w:val="002018AD"/>
    <w:rsid w:val="00235041"/>
    <w:rsid w:val="00250A02"/>
    <w:rsid w:val="00280C1C"/>
    <w:rsid w:val="00294B96"/>
    <w:rsid w:val="002F1DF3"/>
    <w:rsid w:val="00326B73"/>
    <w:rsid w:val="003E2509"/>
    <w:rsid w:val="00440197"/>
    <w:rsid w:val="00440C31"/>
    <w:rsid w:val="004463D4"/>
    <w:rsid w:val="00447697"/>
    <w:rsid w:val="004A2D82"/>
    <w:rsid w:val="004A412E"/>
    <w:rsid w:val="004B0C77"/>
    <w:rsid w:val="004E2A17"/>
    <w:rsid w:val="004F4065"/>
    <w:rsid w:val="00500295"/>
    <w:rsid w:val="00530178"/>
    <w:rsid w:val="0053700A"/>
    <w:rsid w:val="00567557"/>
    <w:rsid w:val="005803C3"/>
    <w:rsid w:val="00645B91"/>
    <w:rsid w:val="006B1A0B"/>
    <w:rsid w:val="007B43B7"/>
    <w:rsid w:val="007D7B36"/>
    <w:rsid w:val="00833771"/>
    <w:rsid w:val="00867E1A"/>
    <w:rsid w:val="009423DB"/>
    <w:rsid w:val="00946EE1"/>
    <w:rsid w:val="00972F10"/>
    <w:rsid w:val="009D7BB7"/>
    <w:rsid w:val="00A339ED"/>
    <w:rsid w:val="00AA1BC0"/>
    <w:rsid w:val="00AC0A96"/>
    <w:rsid w:val="00B82437"/>
    <w:rsid w:val="00BD4210"/>
    <w:rsid w:val="00C643E4"/>
    <w:rsid w:val="00C80269"/>
    <w:rsid w:val="00CB7B45"/>
    <w:rsid w:val="00CC4A38"/>
    <w:rsid w:val="00CD6E15"/>
    <w:rsid w:val="00CE3F21"/>
    <w:rsid w:val="00D5273D"/>
    <w:rsid w:val="00D77250"/>
    <w:rsid w:val="00E06083"/>
    <w:rsid w:val="00E44F20"/>
    <w:rsid w:val="00E50F7A"/>
    <w:rsid w:val="00EB02FA"/>
    <w:rsid w:val="00EC6F82"/>
    <w:rsid w:val="00F026C0"/>
    <w:rsid w:val="00F3549B"/>
    <w:rsid w:val="00FB4427"/>
    <w:rsid w:val="00FC1878"/>
    <w:rsid w:val="00FC5387"/>
    <w:rsid w:val="00FE70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463D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C18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C187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C18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C187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27AA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27AAC"/>
    <w:rPr>
      <w:sz w:val="18"/>
      <w:szCs w:val="18"/>
    </w:rPr>
  </w:style>
  <w:style w:type="character" w:customStyle="1" w:styleId="fontstyle01">
    <w:name w:val="fontstyle01"/>
    <w:qFormat/>
    <w:rsid w:val="000A6CA5"/>
    <w:rPr>
      <w:rFonts w:ascii="MinionPro-Regular" w:hAnsi="MinionPro-Regular" w:cs="Times New Roman"/>
      <w:color w:val="242021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6B1A0B"/>
    <w:rPr>
      <w:sz w:val="21"/>
      <w:szCs w:val="21"/>
    </w:rPr>
  </w:style>
  <w:style w:type="paragraph" w:styleId="a7">
    <w:name w:val="annotation text"/>
    <w:basedOn w:val="a"/>
    <w:link w:val="Char2"/>
    <w:uiPriority w:val="99"/>
    <w:semiHidden/>
    <w:unhideWhenUsed/>
    <w:rsid w:val="006B1A0B"/>
    <w:pPr>
      <w:jc w:val="left"/>
    </w:pPr>
  </w:style>
  <w:style w:type="character" w:customStyle="1" w:styleId="Char2">
    <w:name w:val="批注文字 Char"/>
    <w:basedOn w:val="a0"/>
    <w:link w:val="a7"/>
    <w:uiPriority w:val="99"/>
    <w:semiHidden/>
    <w:rsid w:val="006B1A0B"/>
  </w:style>
  <w:style w:type="paragraph" w:styleId="a8">
    <w:name w:val="annotation subject"/>
    <w:basedOn w:val="a7"/>
    <w:next w:val="a7"/>
    <w:link w:val="Char3"/>
    <w:uiPriority w:val="99"/>
    <w:semiHidden/>
    <w:unhideWhenUsed/>
    <w:rsid w:val="006B1A0B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6B1A0B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58</Words>
  <Characters>336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</dc:creator>
  <cp:keywords/>
  <dc:description/>
  <cp:lastModifiedBy>SHZ</cp:lastModifiedBy>
  <cp:revision>32</cp:revision>
  <cp:lastPrinted>2020-07-29T06:18:00Z</cp:lastPrinted>
  <dcterms:created xsi:type="dcterms:W3CDTF">2020-07-22T02:44:00Z</dcterms:created>
  <dcterms:modified xsi:type="dcterms:W3CDTF">2020-08-21T01:01:00Z</dcterms:modified>
</cp:coreProperties>
</file>